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E61268" w14:textId="770864C3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  <w:r w:rsidRPr="00536464">
        <w:rPr>
          <w:rFonts w:ascii="Arial" w:hAnsi="Arial" w:cs="Arial"/>
          <w:b/>
          <w:sz w:val="22"/>
          <w:szCs w:val="22"/>
        </w:rPr>
        <w:t>Supplementary Table 1</w:t>
      </w:r>
    </w:p>
    <w:p w14:paraId="445D08AE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</w:p>
    <w:p w14:paraId="4022E070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Spec="center" w:tblpY="-32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2268"/>
        <w:gridCol w:w="2268"/>
      </w:tblGrid>
      <w:tr w:rsidR="00572FA2" w:rsidRPr="00536464" w14:paraId="501C5966" w14:textId="77777777" w:rsidTr="00FE5780">
        <w:tc>
          <w:tcPr>
            <w:tcW w:w="959" w:type="dxa"/>
          </w:tcPr>
          <w:p w14:paraId="150911BD" w14:textId="77777777" w:rsidR="00572FA2" w:rsidRPr="00536464" w:rsidRDefault="00572FA2" w:rsidP="00FE578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36464">
              <w:rPr>
                <w:rFonts w:ascii="Arial" w:hAnsi="Arial" w:cs="Arial"/>
                <w:b/>
                <w:sz w:val="22"/>
                <w:szCs w:val="22"/>
              </w:rPr>
              <w:t>No.</w:t>
            </w:r>
          </w:p>
        </w:tc>
        <w:tc>
          <w:tcPr>
            <w:tcW w:w="2268" w:type="dxa"/>
          </w:tcPr>
          <w:p w14:paraId="17FA4C77" w14:textId="77777777" w:rsidR="00572FA2" w:rsidRPr="00536464" w:rsidRDefault="00572FA2" w:rsidP="00FE5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36464">
              <w:rPr>
                <w:rFonts w:ascii="Arial" w:hAnsi="Arial" w:cs="Arial"/>
                <w:b/>
                <w:sz w:val="22"/>
                <w:szCs w:val="22"/>
              </w:rPr>
              <w:t>miRNA Name</w:t>
            </w:r>
          </w:p>
        </w:tc>
        <w:tc>
          <w:tcPr>
            <w:tcW w:w="2268" w:type="dxa"/>
          </w:tcPr>
          <w:p w14:paraId="78542BAC" w14:textId="77777777" w:rsidR="00572FA2" w:rsidRPr="00536464" w:rsidRDefault="00572FA2" w:rsidP="00FE5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36464">
              <w:rPr>
                <w:rFonts w:ascii="Arial" w:hAnsi="Arial" w:cs="Arial"/>
                <w:b/>
                <w:sz w:val="22"/>
                <w:szCs w:val="22"/>
              </w:rPr>
              <w:t>Fold regulation</w:t>
            </w:r>
          </w:p>
        </w:tc>
      </w:tr>
      <w:tr w:rsidR="00572FA2" w:rsidRPr="00536464" w14:paraId="46AF7B13" w14:textId="77777777" w:rsidTr="00FE5780">
        <w:tc>
          <w:tcPr>
            <w:tcW w:w="959" w:type="dxa"/>
          </w:tcPr>
          <w:p w14:paraId="6A9E77E4" w14:textId="77777777" w:rsidR="00572FA2" w:rsidRPr="00536464" w:rsidRDefault="00572FA2" w:rsidP="00FE578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C6A5DDD" w14:textId="77777777" w:rsidR="00572FA2" w:rsidRPr="00536464" w:rsidRDefault="00572FA2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sa</w:t>
            </w:r>
            <w:r w:rsidRPr="00536464">
              <w:rPr>
                <w:rFonts w:ascii="Arial" w:hAnsi="Arial" w:cs="Arial"/>
                <w:sz w:val="22"/>
                <w:szCs w:val="22"/>
              </w:rPr>
              <w:t>-miR-185-5p</w:t>
            </w:r>
          </w:p>
        </w:tc>
        <w:tc>
          <w:tcPr>
            <w:tcW w:w="2268" w:type="dxa"/>
          </w:tcPr>
          <w:p w14:paraId="779FC0AC" w14:textId="77777777" w:rsidR="00572FA2" w:rsidRPr="00536464" w:rsidRDefault="00572FA2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30.76</w:t>
            </w:r>
          </w:p>
        </w:tc>
      </w:tr>
      <w:tr w:rsidR="00572FA2" w:rsidRPr="00536464" w14:paraId="1F6FAE31" w14:textId="77777777" w:rsidTr="00FE5780">
        <w:tc>
          <w:tcPr>
            <w:tcW w:w="959" w:type="dxa"/>
          </w:tcPr>
          <w:p w14:paraId="551153A7" w14:textId="77777777" w:rsidR="00572FA2" w:rsidRPr="00536464" w:rsidRDefault="00572FA2" w:rsidP="00FE578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4C32003" w14:textId="77777777" w:rsidR="00572FA2" w:rsidRPr="00536464" w:rsidRDefault="00572FA2" w:rsidP="00FE578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6464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536464">
              <w:rPr>
                <w:rFonts w:ascii="Arial" w:hAnsi="Arial" w:cs="Arial"/>
                <w:sz w:val="22"/>
                <w:szCs w:val="22"/>
              </w:rPr>
              <w:t xml:space="preserve"> -miR-425-5p</w:t>
            </w:r>
          </w:p>
        </w:tc>
        <w:tc>
          <w:tcPr>
            <w:tcW w:w="2268" w:type="dxa"/>
          </w:tcPr>
          <w:p w14:paraId="1CAFCD9C" w14:textId="77777777" w:rsidR="00572FA2" w:rsidRPr="00536464" w:rsidRDefault="00572FA2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11.56</w:t>
            </w:r>
          </w:p>
        </w:tc>
      </w:tr>
      <w:tr w:rsidR="00572FA2" w:rsidRPr="00536464" w14:paraId="5F03D672" w14:textId="77777777" w:rsidTr="00FE5780">
        <w:tc>
          <w:tcPr>
            <w:tcW w:w="959" w:type="dxa"/>
          </w:tcPr>
          <w:p w14:paraId="1A7A6372" w14:textId="77777777" w:rsidR="00572FA2" w:rsidRPr="00536464" w:rsidRDefault="00572FA2" w:rsidP="00FE578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445D77E" w14:textId="77777777" w:rsidR="00572FA2" w:rsidRPr="00536464" w:rsidRDefault="00572FA2" w:rsidP="00FE578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6464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536464">
              <w:rPr>
                <w:rFonts w:ascii="Arial" w:hAnsi="Arial" w:cs="Arial"/>
                <w:sz w:val="22"/>
                <w:szCs w:val="22"/>
              </w:rPr>
              <w:t xml:space="preserve"> -miR-302b-3p</w:t>
            </w:r>
          </w:p>
        </w:tc>
        <w:tc>
          <w:tcPr>
            <w:tcW w:w="2268" w:type="dxa"/>
          </w:tcPr>
          <w:p w14:paraId="6668D6C3" w14:textId="77777777" w:rsidR="00572FA2" w:rsidRPr="00536464" w:rsidRDefault="00572FA2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32.70</w:t>
            </w:r>
          </w:p>
        </w:tc>
      </w:tr>
      <w:tr w:rsidR="00572FA2" w:rsidRPr="00536464" w14:paraId="7688762A" w14:textId="77777777" w:rsidTr="00FE5780">
        <w:tc>
          <w:tcPr>
            <w:tcW w:w="959" w:type="dxa"/>
          </w:tcPr>
          <w:p w14:paraId="3146CAED" w14:textId="77777777" w:rsidR="00572FA2" w:rsidRPr="00536464" w:rsidRDefault="00572FA2" w:rsidP="00FE578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3E3B513" w14:textId="77777777" w:rsidR="00572FA2" w:rsidRPr="00536464" w:rsidRDefault="00572FA2" w:rsidP="00FE578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6464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536464">
              <w:rPr>
                <w:rFonts w:ascii="Arial" w:hAnsi="Arial" w:cs="Arial"/>
                <w:sz w:val="22"/>
                <w:szCs w:val="22"/>
              </w:rPr>
              <w:t xml:space="preserve"> -miR-21-5p</w:t>
            </w:r>
          </w:p>
        </w:tc>
        <w:tc>
          <w:tcPr>
            <w:tcW w:w="2268" w:type="dxa"/>
          </w:tcPr>
          <w:p w14:paraId="51A65E9C" w14:textId="77777777" w:rsidR="00572FA2" w:rsidRPr="00536464" w:rsidRDefault="00572FA2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14.35</w:t>
            </w:r>
          </w:p>
        </w:tc>
      </w:tr>
      <w:tr w:rsidR="00572FA2" w:rsidRPr="00536464" w14:paraId="483C3A0C" w14:textId="77777777" w:rsidTr="00FE5780">
        <w:tc>
          <w:tcPr>
            <w:tcW w:w="959" w:type="dxa"/>
          </w:tcPr>
          <w:p w14:paraId="6C2A0DE2" w14:textId="77777777" w:rsidR="00572FA2" w:rsidRPr="00536464" w:rsidRDefault="00572FA2" w:rsidP="00FE578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4639535" w14:textId="77777777" w:rsidR="00572FA2" w:rsidRPr="00536464" w:rsidRDefault="00572FA2" w:rsidP="00FE578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6464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536464">
              <w:rPr>
                <w:rFonts w:ascii="Arial" w:hAnsi="Arial" w:cs="Arial"/>
                <w:sz w:val="22"/>
                <w:szCs w:val="22"/>
              </w:rPr>
              <w:t xml:space="preserve"> -miR-210-3p</w:t>
            </w:r>
          </w:p>
        </w:tc>
        <w:tc>
          <w:tcPr>
            <w:tcW w:w="2268" w:type="dxa"/>
          </w:tcPr>
          <w:p w14:paraId="1B5FE0B5" w14:textId="77777777" w:rsidR="00572FA2" w:rsidRPr="00536464" w:rsidRDefault="00572FA2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467.53</w:t>
            </w:r>
          </w:p>
        </w:tc>
      </w:tr>
      <w:tr w:rsidR="00572FA2" w:rsidRPr="00536464" w14:paraId="3A236D72" w14:textId="77777777" w:rsidTr="00FE5780">
        <w:tc>
          <w:tcPr>
            <w:tcW w:w="959" w:type="dxa"/>
          </w:tcPr>
          <w:p w14:paraId="498BC456" w14:textId="77777777" w:rsidR="00572FA2" w:rsidRPr="00536464" w:rsidRDefault="00572FA2" w:rsidP="00FE578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1F7F940" w14:textId="77777777" w:rsidR="00572FA2" w:rsidRPr="00536464" w:rsidRDefault="00572FA2" w:rsidP="00FE578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6464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536464">
              <w:rPr>
                <w:rFonts w:ascii="Arial" w:hAnsi="Arial" w:cs="Arial"/>
                <w:sz w:val="22"/>
                <w:szCs w:val="22"/>
              </w:rPr>
              <w:t xml:space="preserve"> -miR-125b-5p</w:t>
            </w:r>
          </w:p>
        </w:tc>
        <w:tc>
          <w:tcPr>
            <w:tcW w:w="2268" w:type="dxa"/>
          </w:tcPr>
          <w:p w14:paraId="7121D634" w14:textId="77777777" w:rsidR="00572FA2" w:rsidRPr="00536464" w:rsidRDefault="00572FA2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93.83</w:t>
            </w:r>
          </w:p>
        </w:tc>
      </w:tr>
      <w:tr w:rsidR="00572FA2" w:rsidRPr="00536464" w14:paraId="4B47D447" w14:textId="77777777" w:rsidTr="00FE5780">
        <w:tc>
          <w:tcPr>
            <w:tcW w:w="959" w:type="dxa"/>
          </w:tcPr>
          <w:p w14:paraId="7C2A7F42" w14:textId="77777777" w:rsidR="00572FA2" w:rsidRPr="00536464" w:rsidRDefault="00572FA2" w:rsidP="00FE578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56106CF" w14:textId="77777777" w:rsidR="00572FA2" w:rsidRPr="00536464" w:rsidRDefault="00572FA2" w:rsidP="00FE578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6464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536464">
              <w:rPr>
                <w:rFonts w:ascii="Arial" w:hAnsi="Arial" w:cs="Arial"/>
                <w:sz w:val="22"/>
                <w:szCs w:val="22"/>
              </w:rPr>
              <w:t xml:space="preserve"> -miR-28-5p</w:t>
            </w:r>
          </w:p>
        </w:tc>
        <w:tc>
          <w:tcPr>
            <w:tcW w:w="2268" w:type="dxa"/>
          </w:tcPr>
          <w:p w14:paraId="764EE22D" w14:textId="77777777" w:rsidR="00572FA2" w:rsidRPr="00536464" w:rsidRDefault="00572FA2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136.01</w:t>
            </w:r>
          </w:p>
        </w:tc>
      </w:tr>
      <w:tr w:rsidR="00572FA2" w:rsidRPr="00536464" w14:paraId="1B058130" w14:textId="77777777" w:rsidTr="00FE5780">
        <w:tc>
          <w:tcPr>
            <w:tcW w:w="959" w:type="dxa"/>
          </w:tcPr>
          <w:p w14:paraId="1DA7926B" w14:textId="77777777" w:rsidR="00572FA2" w:rsidRPr="00536464" w:rsidRDefault="00572FA2" w:rsidP="00FE578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0A8D88E" w14:textId="77777777" w:rsidR="00572FA2" w:rsidRPr="00536464" w:rsidRDefault="00572FA2" w:rsidP="00FE578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6464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536464">
              <w:rPr>
                <w:rFonts w:ascii="Arial" w:hAnsi="Arial" w:cs="Arial"/>
                <w:sz w:val="22"/>
                <w:szCs w:val="22"/>
              </w:rPr>
              <w:t xml:space="preserve"> -miR-124-3p</w:t>
            </w:r>
          </w:p>
        </w:tc>
        <w:tc>
          <w:tcPr>
            <w:tcW w:w="2268" w:type="dxa"/>
          </w:tcPr>
          <w:p w14:paraId="28889694" w14:textId="77777777" w:rsidR="00572FA2" w:rsidRPr="00536464" w:rsidRDefault="00572FA2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14.40</w:t>
            </w:r>
          </w:p>
        </w:tc>
      </w:tr>
      <w:tr w:rsidR="00572FA2" w:rsidRPr="00536464" w14:paraId="6A661C8B" w14:textId="77777777" w:rsidTr="00FE5780">
        <w:tc>
          <w:tcPr>
            <w:tcW w:w="959" w:type="dxa"/>
          </w:tcPr>
          <w:p w14:paraId="3D39C49C" w14:textId="77777777" w:rsidR="00572FA2" w:rsidRPr="00536464" w:rsidRDefault="00572FA2" w:rsidP="00FE578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C387B06" w14:textId="77777777" w:rsidR="00572FA2" w:rsidRPr="00536464" w:rsidRDefault="00572FA2" w:rsidP="00FE578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6464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536464">
              <w:rPr>
                <w:rFonts w:ascii="Arial" w:hAnsi="Arial" w:cs="Arial"/>
                <w:sz w:val="22"/>
                <w:szCs w:val="22"/>
              </w:rPr>
              <w:t xml:space="preserve"> -miR-376c-3p</w:t>
            </w:r>
          </w:p>
        </w:tc>
        <w:tc>
          <w:tcPr>
            <w:tcW w:w="2268" w:type="dxa"/>
          </w:tcPr>
          <w:p w14:paraId="4DD473AA" w14:textId="77777777" w:rsidR="00572FA2" w:rsidRPr="00536464" w:rsidRDefault="00572FA2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23.81</w:t>
            </w:r>
          </w:p>
        </w:tc>
      </w:tr>
      <w:tr w:rsidR="00572FA2" w:rsidRPr="00536464" w14:paraId="36597434" w14:textId="77777777" w:rsidTr="00FE5780">
        <w:tc>
          <w:tcPr>
            <w:tcW w:w="959" w:type="dxa"/>
          </w:tcPr>
          <w:p w14:paraId="6A61EDE4" w14:textId="77777777" w:rsidR="00572FA2" w:rsidRPr="00536464" w:rsidRDefault="00572FA2" w:rsidP="00FE578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9F02529" w14:textId="77777777" w:rsidR="00572FA2" w:rsidRPr="00536464" w:rsidRDefault="00572FA2" w:rsidP="00FE578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6464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536464">
              <w:rPr>
                <w:rFonts w:ascii="Arial" w:hAnsi="Arial" w:cs="Arial"/>
                <w:sz w:val="22"/>
                <w:szCs w:val="22"/>
              </w:rPr>
              <w:t xml:space="preserve"> -miR-144-3p</w:t>
            </w:r>
          </w:p>
        </w:tc>
        <w:tc>
          <w:tcPr>
            <w:tcW w:w="2268" w:type="dxa"/>
          </w:tcPr>
          <w:p w14:paraId="1CCE6DDD" w14:textId="77777777" w:rsidR="00572FA2" w:rsidRPr="00536464" w:rsidRDefault="00572FA2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22.27</w:t>
            </w:r>
          </w:p>
        </w:tc>
      </w:tr>
      <w:tr w:rsidR="00572FA2" w:rsidRPr="00536464" w14:paraId="3E52ED64" w14:textId="77777777" w:rsidTr="00FE5780">
        <w:tc>
          <w:tcPr>
            <w:tcW w:w="959" w:type="dxa"/>
          </w:tcPr>
          <w:p w14:paraId="20CBBC38" w14:textId="77777777" w:rsidR="00572FA2" w:rsidRPr="00536464" w:rsidRDefault="00572FA2" w:rsidP="00FE578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3007534" w14:textId="77777777" w:rsidR="00572FA2" w:rsidRPr="00536464" w:rsidRDefault="00572FA2" w:rsidP="00FE578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6464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536464">
              <w:rPr>
                <w:rFonts w:ascii="Arial" w:hAnsi="Arial" w:cs="Arial"/>
                <w:sz w:val="22"/>
                <w:szCs w:val="22"/>
              </w:rPr>
              <w:t xml:space="preserve"> -miR-151a-5p</w:t>
            </w:r>
          </w:p>
        </w:tc>
        <w:tc>
          <w:tcPr>
            <w:tcW w:w="2268" w:type="dxa"/>
          </w:tcPr>
          <w:p w14:paraId="039D22F6" w14:textId="77777777" w:rsidR="00572FA2" w:rsidRPr="00536464" w:rsidRDefault="00572FA2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92.29</w:t>
            </w:r>
          </w:p>
        </w:tc>
      </w:tr>
      <w:tr w:rsidR="00572FA2" w:rsidRPr="00536464" w14:paraId="46DF8B96" w14:textId="77777777" w:rsidTr="00FE5780">
        <w:tc>
          <w:tcPr>
            <w:tcW w:w="959" w:type="dxa"/>
          </w:tcPr>
          <w:p w14:paraId="0E69EDBF" w14:textId="77777777" w:rsidR="00572FA2" w:rsidRPr="00536464" w:rsidRDefault="00572FA2" w:rsidP="00FE578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0D278C1" w14:textId="77777777" w:rsidR="00572FA2" w:rsidRPr="00536464" w:rsidRDefault="00572FA2" w:rsidP="00FE578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6464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536464">
              <w:rPr>
                <w:rFonts w:ascii="Arial" w:hAnsi="Arial" w:cs="Arial"/>
                <w:sz w:val="22"/>
                <w:szCs w:val="22"/>
              </w:rPr>
              <w:t xml:space="preserve"> -miR-195-5p</w:t>
            </w:r>
          </w:p>
        </w:tc>
        <w:tc>
          <w:tcPr>
            <w:tcW w:w="2268" w:type="dxa"/>
          </w:tcPr>
          <w:p w14:paraId="756F38B6" w14:textId="77777777" w:rsidR="00572FA2" w:rsidRPr="00536464" w:rsidRDefault="00572FA2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230.43</w:t>
            </w:r>
          </w:p>
        </w:tc>
      </w:tr>
      <w:tr w:rsidR="00572FA2" w:rsidRPr="00536464" w14:paraId="23118B99" w14:textId="77777777" w:rsidTr="00FE5780">
        <w:tc>
          <w:tcPr>
            <w:tcW w:w="959" w:type="dxa"/>
          </w:tcPr>
          <w:p w14:paraId="08FAE1DF" w14:textId="77777777" w:rsidR="00572FA2" w:rsidRPr="00536464" w:rsidRDefault="00572FA2" w:rsidP="00FE578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BB7DC77" w14:textId="77777777" w:rsidR="00572FA2" w:rsidRPr="00536464" w:rsidRDefault="00572FA2" w:rsidP="00FE578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6464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536464">
              <w:rPr>
                <w:rFonts w:ascii="Arial" w:hAnsi="Arial" w:cs="Arial"/>
                <w:sz w:val="22"/>
                <w:szCs w:val="22"/>
              </w:rPr>
              <w:t xml:space="preserve"> -miR-302a-3p</w:t>
            </w:r>
          </w:p>
        </w:tc>
        <w:tc>
          <w:tcPr>
            <w:tcW w:w="2268" w:type="dxa"/>
          </w:tcPr>
          <w:p w14:paraId="77917A66" w14:textId="77777777" w:rsidR="00572FA2" w:rsidRPr="00536464" w:rsidRDefault="00572FA2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318.66</w:t>
            </w:r>
          </w:p>
        </w:tc>
      </w:tr>
      <w:tr w:rsidR="00572FA2" w:rsidRPr="00536464" w14:paraId="2DBA29AF" w14:textId="77777777" w:rsidTr="00FE5780">
        <w:tc>
          <w:tcPr>
            <w:tcW w:w="959" w:type="dxa"/>
          </w:tcPr>
          <w:p w14:paraId="73253FD3" w14:textId="77777777" w:rsidR="00572FA2" w:rsidRPr="00536464" w:rsidRDefault="00572FA2" w:rsidP="00FE578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70E7A49" w14:textId="77777777" w:rsidR="00572FA2" w:rsidRPr="00536464" w:rsidRDefault="00572FA2" w:rsidP="00FE578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6464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536464">
              <w:rPr>
                <w:rFonts w:ascii="Arial" w:hAnsi="Arial" w:cs="Arial"/>
                <w:sz w:val="22"/>
                <w:szCs w:val="22"/>
              </w:rPr>
              <w:t xml:space="preserve"> -let-7b-5p</w:t>
            </w:r>
          </w:p>
        </w:tc>
        <w:tc>
          <w:tcPr>
            <w:tcW w:w="2268" w:type="dxa"/>
          </w:tcPr>
          <w:p w14:paraId="01762D72" w14:textId="77777777" w:rsidR="00572FA2" w:rsidRPr="00536464" w:rsidRDefault="00572FA2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201.46</w:t>
            </w:r>
          </w:p>
        </w:tc>
      </w:tr>
      <w:tr w:rsidR="00572FA2" w:rsidRPr="00536464" w14:paraId="37FE225E" w14:textId="77777777" w:rsidTr="00FE5780">
        <w:tc>
          <w:tcPr>
            <w:tcW w:w="959" w:type="dxa"/>
          </w:tcPr>
          <w:p w14:paraId="59DDEC0D" w14:textId="77777777" w:rsidR="00572FA2" w:rsidRPr="00536464" w:rsidRDefault="00572FA2" w:rsidP="00FE578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1B58D05" w14:textId="77777777" w:rsidR="00572FA2" w:rsidRPr="00536464" w:rsidRDefault="00572FA2" w:rsidP="00FE578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6464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536464">
              <w:rPr>
                <w:rFonts w:ascii="Arial" w:hAnsi="Arial" w:cs="Arial"/>
                <w:sz w:val="22"/>
                <w:szCs w:val="22"/>
              </w:rPr>
              <w:t xml:space="preserve"> -miR-128-3p</w:t>
            </w:r>
          </w:p>
        </w:tc>
        <w:tc>
          <w:tcPr>
            <w:tcW w:w="2268" w:type="dxa"/>
          </w:tcPr>
          <w:p w14:paraId="1CEFD654" w14:textId="77777777" w:rsidR="00572FA2" w:rsidRPr="00536464" w:rsidRDefault="00572FA2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12.18</w:t>
            </w:r>
          </w:p>
        </w:tc>
      </w:tr>
      <w:tr w:rsidR="00572FA2" w:rsidRPr="00536464" w14:paraId="77D828F3" w14:textId="77777777" w:rsidTr="00FE5780">
        <w:tc>
          <w:tcPr>
            <w:tcW w:w="959" w:type="dxa"/>
          </w:tcPr>
          <w:p w14:paraId="2B793F6D" w14:textId="77777777" w:rsidR="00572FA2" w:rsidRPr="00536464" w:rsidRDefault="00572FA2" w:rsidP="00FE578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582F2D1" w14:textId="77777777" w:rsidR="00572FA2" w:rsidRPr="00536464" w:rsidRDefault="00572FA2" w:rsidP="00FE578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6464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536464">
              <w:rPr>
                <w:rFonts w:ascii="Arial" w:hAnsi="Arial" w:cs="Arial"/>
                <w:sz w:val="22"/>
                <w:szCs w:val="22"/>
              </w:rPr>
              <w:t xml:space="preserve"> -miR-122-5p</w:t>
            </w:r>
          </w:p>
        </w:tc>
        <w:tc>
          <w:tcPr>
            <w:tcW w:w="2268" w:type="dxa"/>
          </w:tcPr>
          <w:p w14:paraId="6BAA1AEF" w14:textId="77777777" w:rsidR="00572FA2" w:rsidRPr="00536464" w:rsidRDefault="00572FA2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63.43</w:t>
            </w:r>
          </w:p>
        </w:tc>
      </w:tr>
      <w:tr w:rsidR="00572FA2" w:rsidRPr="00536464" w14:paraId="7628CE18" w14:textId="77777777" w:rsidTr="00FE5780">
        <w:tc>
          <w:tcPr>
            <w:tcW w:w="959" w:type="dxa"/>
          </w:tcPr>
          <w:p w14:paraId="3AA7E24C" w14:textId="77777777" w:rsidR="00572FA2" w:rsidRPr="00536464" w:rsidRDefault="00572FA2" w:rsidP="00FE578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5A1465D" w14:textId="77777777" w:rsidR="00572FA2" w:rsidRPr="00536464" w:rsidRDefault="00572FA2" w:rsidP="00FE578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6464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536464">
              <w:rPr>
                <w:rFonts w:ascii="Arial" w:hAnsi="Arial" w:cs="Arial"/>
                <w:sz w:val="22"/>
                <w:szCs w:val="22"/>
              </w:rPr>
              <w:t xml:space="preserve"> -miR-100-5p</w:t>
            </w:r>
          </w:p>
        </w:tc>
        <w:tc>
          <w:tcPr>
            <w:tcW w:w="2268" w:type="dxa"/>
          </w:tcPr>
          <w:p w14:paraId="271545F0" w14:textId="77777777" w:rsidR="00572FA2" w:rsidRPr="00536464" w:rsidRDefault="00572FA2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28.52</w:t>
            </w:r>
          </w:p>
        </w:tc>
      </w:tr>
      <w:tr w:rsidR="00572FA2" w:rsidRPr="00536464" w14:paraId="13E5DF6A" w14:textId="77777777" w:rsidTr="00FE5780">
        <w:tc>
          <w:tcPr>
            <w:tcW w:w="959" w:type="dxa"/>
          </w:tcPr>
          <w:p w14:paraId="16775A9E" w14:textId="77777777" w:rsidR="00572FA2" w:rsidRPr="00536464" w:rsidRDefault="00572FA2" w:rsidP="00FE578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BDC2873" w14:textId="77777777" w:rsidR="00572FA2" w:rsidRPr="00536464" w:rsidRDefault="00572FA2" w:rsidP="00FE578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6464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536464">
              <w:rPr>
                <w:rFonts w:ascii="Arial" w:hAnsi="Arial" w:cs="Arial"/>
                <w:sz w:val="22"/>
                <w:szCs w:val="22"/>
              </w:rPr>
              <w:t xml:space="preserve"> -miR-302c-3p</w:t>
            </w:r>
          </w:p>
        </w:tc>
        <w:tc>
          <w:tcPr>
            <w:tcW w:w="2268" w:type="dxa"/>
          </w:tcPr>
          <w:p w14:paraId="4808C7CD" w14:textId="77777777" w:rsidR="00572FA2" w:rsidRPr="00536464" w:rsidRDefault="00572FA2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1885.76</w:t>
            </w:r>
          </w:p>
        </w:tc>
      </w:tr>
    </w:tbl>
    <w:p w14:paraId="74B8941C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</w:p>
    <w:p w14:paraId="6816F59F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</w:p>
    <w:p w14:paraId="53D9D3EA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</w:p>
    <w:p w14:paraId="66A39B36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</w:p>
    <w:p w14:paraId="2D865357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</w:p>
    <w:p w14:paraId="1537F997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</w:p>
    <w:p w14:paraId="1F6EC630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</w:p>
    <w:p w14:paraId="77B5D8FB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</w:p>
    <w:p w14:paraId="16520235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</w:p>
    <w:p w14:paraId="632B69D1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</w:p>
    <w:p w14:paraId="13876A78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</w:p>
    <w:p w14:paraId="4D0C3484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</w:p>
    <w:p w14:paraId="68478B43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</w:p>
    <w:p w14:paraId="1BB664FB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3F4CAA48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7B2D4F5D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144AA05E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0DF6FA1D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56E5D458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4A101B72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66F9B855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15217F81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41253D8C" w14:textId="77777777" w:rsidR="00572FA2" w:rsidRPr="00536464" w:rsidRDefault="00572FA2" w:rsidP="00572FA2">
      <w:pPr>
        <w:tabs>
          <w:tab w:val="left" w:pos="7907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31B7F5E6" w14:textId="77777777" w:rsidR="007F2062" w:rsidRDefault="007F2062"/>
    <w:sectPr w:rsidR="007F20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280C15"/>
    <w:multiLevelType w:val="hybridMultilevel"/>
    <w:tmpl w:val="A0C63A7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FA2"/>
    <w:rsid w:val="00572FA2"/>
    <w:rsid w:val="007F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FB2FC"/>
  <w15:chartTrackingRefBased/>
  <w15:docId w15:val="{F59BEA61-FD25-4286-8A84-E35785142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F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2FA2"/>
    <w:pPr>
      <w:ind w:left="720"/>
      <w:contextualSpacing/>
    </w:pPr>
  </w:style>
  <w:style w:type="table" w:styleId="TableGrid">
    <w:name w:val="Table Grid"/>
    <w:basedOn w:val="TableNormal"/>
    <w:uiPriority w:val="59"/>
    <w:rsid w:val="00572FA2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44FE54223E514F90EE7A08FB5650B1" ma:contentTypeVersion="10" ma:contentTypeDescription="Create a new document." ma:contentTypeScope="" ma:versionID="f42856cb65643cc021f2b5243c629e1f">
  <xsd:schema xmlns:xsd="http://www.w3.org/2001/XMLSchema" xmlns:xs="http://www.w3.org/2001/XMLSchema" xmlns:p="http://schemas.microsoft.com/office/2006/metadata/properties" xmlns:ns3="13cd9462-6bea-48a6-a1fe-2883fdb5b2d7" targetNamespace="http://schemas.microsoft.com/office/2006/metadata/properties" ma:root="true" ma:fieldsID="3168f0fdd44026965ebaab13977c03ea" ns3:_="">
    <xsd:import namespace="13cd9462-6bea-48a6-a1fe-2883fdb5b2d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cd9462-6bea-48a6-a1fe-2883fdb5b2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6FC5182-01B5-4D6D-A8A7-4B38185319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cd9462-6bea-48a6-a1fe-2883fdb5b2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783E08-A43F-4419-BAFD-544FA582E5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A3D4C3-FFAF-4C92-9186-B0676DE1E3C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rajaseenivasan Kalimuthusamy</dc:creator>
  <cp:keywords/>
  <dc:description/>
  <cp:lastModifiedBy>Natarajaseenivasan Kalimuthusamy</cp:lastModifiedBy>
  <cp:revision>1</cp:revision>
  <dcterms:created xsi:type="dcterms:W3CDTF">2020-06-12T23:27:00Z</dcterms:created>
  <dcterms:modified xsi:type="dcterms:W3CDTF">2020-06-12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44FE54223E514F90EE7A08FB5650B1</vt:lpwstr>
  </property>
</Properties>
</file>